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07C1" w14:textId="7AF95C7B" w:rsidR="00CF2A28" w:rsidRPr="00CF2A28" w:rsidRDefault="00CF2A28" w:rsidP="00CF2A2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F2A28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Pr="00CF2A28">
        <w:rPr>
          <w:rFonts w:ascii="Times New Roman" w:hAnsi="Times New Roman" w:cs="Times New Roman"/>
          <w:b/>
          <w:bCs/>
          <w:lang w:val="en-US"/>
        </w:rPr>
        <w:t>4</w:t>
      </w:r>
      <w:r w:rsidRPr="00CF2A2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F2A28">
        <w:rPr>
          <w:rFonts w:ascii="Times New Roman" w:hAnsi="Times New Roman" w:cs="Times New Roman"/>
          <w:lang w:val="en-US"/>
        </w:rPr>
        <w:t>ONLINE MINDFULNESS-BASED INTERVENTION</w:t>
      </w:r>
      <w:r>
        <w:rPr>
          <w:rFonts w:ascii="Times New Roman" w:hAnsi="Times New Roman" w:cs="Times New Roman"/>
          <w:lang w:val="en-US"/>
        </w:rPr>
        <w:t xml:space="preserve"> FOR PATIENTS WITH PATELLOFEMORAL PAIN</w:t>
      </w:r>
    </w:p>
    <w:tbl>
      <w:tblPr>
        <w:tblW w:w="14743" w:type="dxa"/>
        <w:tblInd w:w="-4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4111"/>
        <w:gridCol w:w="2841"/>
        <w:gridCol w:w="5528"/>
      </w:tblGrid>
      <w:tr w:rsidR="00CF2A28" w:rsidRPr="00CF2A28" w14:paraId="0CDCD92E" w14:textId="77777777" w:rsidTr="008B16A1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A8824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WEEK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FF5A81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EACHING CONT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F54F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ACTIC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BB8C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OMEWORK</w:t>
            </w:r>
          </w:p>
        </w:tc>
      </w:tr>
      <w:tr w:rsidR="00CF2A28" w:rsidRPr="00CF2A28" w14:paraId="3CA8FA82" w14:textId="77777777" w:rsidTr="008B16A1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46B3E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. Breaking the automatis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2DF78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Presentation and aims </w:t>
            </w:r>
          </w:p>
          <w:p w14:paraId="7D13F66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Formal and informal practices </w:t>
            </w:r>
          </w:p>
          <w:p w14:paraId="01E0B84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What is and what is not mindfulness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cr/>
              <w:t>- Attention-intention attitude</w:t>
            </w:r>
          </w:p>
          <w:p w14:paraId="2509E37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otivation to practice</w:t>
            </w:r>
          </w:p>
          <w:p w14:paraId="07673E9F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Orientations and precautions to practice</w:t>
            </w:r>
          </w:p>
          <w:p w14:paraId="1EDA18B4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Meditation postures</w:t>
            </w:r>
          </w:p>
          <w:p w14:paraId="2FF27B0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Practice journal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7440B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 eating: the raisin exercise</w:t>
            </w:r>
          </w:p>
          <w:p w14:paraId="08AA14D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of the body and breath</w:t>
            </w:r>
          </w:p>
          <w:p w14:paraId="7FED5FF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Commitment let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6FF29" w14:textId="77777777" w:rsidR="00CF2A28" w:rsidRPr="00CF2A28" w:rsidRDefault="00CF2A28" w:rsidP="0081217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65F7BAE8" w14:textId="77777777" w:rsidR="00CF2A28" w:rsidRPr="00CF2A28" w:rsidRDefault="00CF2A28" w:rsidP="0081217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Mindfulness of the body and breath (10 to 12min) </w:t>
            </w:r>
          </w:p>
          <w:p w14:paraId="6BCA4F83" w14:textId="77777777" w:rsidR="00CF2A28" w:rsidRPr="00CF2A28" w:rsidRDefault="00CF2A28" w:rsidP="0081217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4B5950BF" w14:textId="77777777" w:rsidR="00CF2A28" w:rsidRPr="00CF2A28" w:rsidRDefault="00CF2A28" w:rsidP="0081217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3C7B887A" w14:textId="77777777" w:rsidR="00CF2A28" w:rsidRPr="00CF2A28" w:rsidRDefault="00CF2A28" w:rsidP="0081217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: choose one daily activity to practice mindfully (e.g., eating one meal mindfully)</w:t>
            </w:r>
          </w:p>
          <w:p w14:paraId="6A2F8908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actice journaling</w:t>
            </w:r>
          </w:p>
        </w:tc>
      </w:tr>
      <w:tr w:rsidR="00CF2A28" w:rsidRPr="008B16A1" w14:paraId="4E6893AD" w14:textId="77777777" w:rsidTr="00A53465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F17B5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. Body awaren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75D435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Barriers and facilitators to the mindfulness practice</w:t>
            </w:r>
          </w:p>
          <w:p w14:paraId="3FEDFAA3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“Primary” and “secondary” suffering</w:t>
            </w:r>
          </w:p>
          <w:p w14:paraId="27B50D5E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 xml:space="preserve">- Importance of body awareness </w:t>
            </w:r>
          </w:p>
          <w:p w14:paraId="67CE93EE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Mindful movements</w:t>
            </w:r>
          </w:p>
          <w:p w14:paraId="7B0E07EB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Awareness of pleasant events (journaling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2C93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Body scan</w:t>
            </w:r>
          </w:p>
          <w:p w14:paraId="56FF279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imary and secondary suffering (experiencing the physical discomfort/ knee pain)</w:t>
            </w:r>
          </w:p>
          <w:p w14:paraId="159DA99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Mindful walkin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EC28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05F92D8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Body scan</w:t>
            </w:r>
          </w:p>
          <w:p w14:paraId="43554DC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3A954659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0BB89EA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 (e.g., casual walking)</w:t>
            </w:r>
          </w:p>
          <w:p w14:paraId="44AA0EE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Awareness of pleasant events (</w:t>
            </w:r>
            <w:proofErr w:type="spellStart"/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ournalingdiary</w:t>
            </w:r>
            <w:proofErr w:type="spellEnd"/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) </w:t>
            </w:r>
          </w:p>
          <w:p w14:paraId="4B09B4C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Lifestyle behavior change (choose a small lifestyle habit to change)</w:t>
            </w:r>
          </w:p>
        </w:tc>
      </w:tr>
      <w:tr w:rsidR="00CF2A28" w:rsidRPr="00CF2A28" w14:paraId="13A0A5FE" w14:textId="77777777" w:rsidTr="008B16A1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630D6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. Leaving the mind and inhabiting the bod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C452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Focusing attention on breathing</w:t>
            </w:r>
            <w:r w:rsidRPr="00CF2A28" w:rsidDel="00707E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70B6BB77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Didactic exploration of breathing</w:t>
            </w:r>
          </w:p>
          <w:p w14:paraId="2D42C88E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Distracted mind vs attentive mind</w:t>
            </w:r>
          </w:p>
          <w:p w14:paraId="7614C108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Dealing with thoughts</w:t>
            </w:r>
          </w:p>
          <w:p w14:paraId="153E3AC2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 Mindfulness attitude</w:t>
            </w:r>
          </w:p>
          <w:p w14:paraId="0F60D8DB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Awareness of unpleasant events (journaling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BFBC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Mindful breathing </w:t>
            </w:r>
          </w:p>
          <w:p w14:paraId="76A6362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Hello, thank you and goodbye exercis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7D5C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4D51E15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 breathing/ Body scan (alternate days)</w:t>
            </w:r>
          </w:p>
          <w:p w14:paraId="593E34C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427B60E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formal:</w:t>
            </w:r>
          </w:p>
          <w:p w14:paraId="12424B8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 (e.g., brushing teeth with the non-dominant hand)</w:t>
            </w:r>
          </w:p>
          <w:p w14:paraId="14573A7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Awareness of unpleasant events </w:t>
            </w:r>
            <w:proofErr w:type="gramStart"/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 journaling</w:t>
            </w:r>
            <w:proofErr w:type="gramEnd"/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) </w:t>
            </w:r>
          </w:p>
          <w:p w14:paraId="716A3C8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Lifestyle behavior change (choose a small lifestyle habit to change)</w:t>
            </w:r>
          </w:p>
        </w:tc>
      </w:tr>
      <w:tr w:rsidR="00CF2A28" w:rsidRPr="008B16A1" w14:paraId="133120F2" w14:textId="77777777" w:rsidTr="00A53465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CB580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. Raising awaren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39BBA2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The importance of regular practice</w:t>
            </w:r>
          </w:p>
          <w:p w14:paraId="28405A88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Negativity bias </w:t>
            </w:r>
          </w:p>
          <w:p w14:paraId="47DDE56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Attachment x aversion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5892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in breathing, sensations, sounds and thoughts and open monitoring</w:t>
            </w:r>
          </w:p>
          <w:p w14:paraId="1D5AE7D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3-minutes practice </w:t>
            </w:r>
          </w:p>
          <w:p w14:paraId="437C308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 movement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F026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6DEB6B26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in breathing, sensations, sounds and thoughts and open monitoring</w:t>
            </w:r>
          </w:p>
          <w:p w14:paraId="7B7A932D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 movements (stretching)</w:t>
            </w:r>
          </w:p>
          <w:p w14:paraId="286D27A6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7E96E058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7D29966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</w:t>
            </w:r>
          </w:p>
          <w:p w14:paraId="3F7B4F1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3-minutes practice (2 times/ day)</w:t>
            </w:r>
          </w:p>
          <w:p w14:paraId="78955029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Lifestyle behavior change (choose a small lifestyle habit to change)</w:t>
            </w:r>
          </w:p>
        </w:tc>
      </w:tr>
      <w:tr w:rsidR="00CF2A28" w:rsidRPr="00CF2A28" w14:paraId="2D337C7D" w14:textId="77777777" w:rsidTr="008B16A1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994B1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5. Letting go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A2DA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What to do with the mind</w:t>
            </w:r>
          </w:p>
          <w:p w14:paraId="7C965A5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Cognitive strategies to deal with thoughts</w:t>
            </w:r>
          </w:p>
          <w:p w14:paraId="2F14095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Thoughts are not facts</w:t>
            </w:r>
          </w:p>
          <w:p w14:paraId="2EB6BA0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hAnsi="Times New Roman" w:cs="Times New Roman"/>
                <w:color w:val="000000"/>
                <w:lang w:val="en-US"/>
              </w:rPr>
              <w:t>- Doing mode/ being mod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A6DB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in breathing, sensations, sounds and thoughts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with labelling and metaphor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FC58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07EA4AF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in breathing, sensations, sounds and thoughts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with labelling and metaphors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424A23D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3-minutes practice (2 times/ day)</w:t>
            </w:r>
          </w:p>
          <w:p w14:paraId="314EE27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3A5237B6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7F300419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</w:t>
            </w:r>
          </w:p>
          <w:p w14:paraId="701A421E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 movements (stretching)</w:t>
            </w:r>
          </w:p>
          <w:p w14:paraId="3A676FA9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Lifestyle behavior change (choose a small lifestyle habit to change)</w:t>
            </w:r>
          </w:p>
        </w:tc>
      </w:tr>
      <w:tr w:rsidR="00CF2A28" w:rsidRPr="00CF2A28" w14:paraId="146C59E9" w14:textId="77777777" w:rsidTr="00A53465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B95F0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. Dealing with challenges and letting go of resistanc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7F3D97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Acceptance attitude</w:t>
            </w:r>
          </w:p>
          <w:p w14:paraId="50E9F2A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Attitude of letting go vs resisting</w:t>
            </w:r>
          </w:p>
          <w:p w14:paraId="3A0E133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The stages of acceptance; care actions</w:t>
            </w:r>
          </w:p>
          <w:p w14:paraId="4904AB3B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Giving permission to just let the experience be however it is (unpleasant/pleasant/neutral)</w:t>
            </w:r>
          </w:p>
          <w:p w14:paraId="5329C66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The importance of breathing pauses in challenging situations</w:t>
            </w:r>
          </w:p>
          <w:p w14:paraId="04AC702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Stressors and response to stressors</w:t>
            </w:r>
          </w:p>
          <w:p w14:paraId="6658284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Strategies to use while experiencing difficult emotion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DA23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Recognizing emotions</w:t>
            </w:r>
          </w:p>
          <w:p w14:paraId="2914752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Pleasant and unpleasant medit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EAE2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49CC2AB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Pleasant and unpleasant meditation/ M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fulness in breathing, sensations, sounds, thoughts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and emotions 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alternate days)</w:t>
            </w:r>
          </w:p>
          <w:p w14:paraId="388EB34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55815322" w14:textId="77777777" w:rsidR="00CF2A28" w:rsidRPr="00CF2A28" w:rsidRDefault="00CF2A28" w:rsidP="00DA33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5D5F281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hAnsi="Times New Roman" w:cs="Times New Roman"/>
                <w:lang w:val="en-US"/>
              </w:rPr>
              <w:t>-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3-minutes practice during challenging situations</w:t>
            </w:r>
          </w:p>
          <w:p w14:paraId="269244B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actice of choice in routine activity</w:t>
            </w:r>
          </w:p>
          <w:p w14:paraId="5463D196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  <w:r w:rsidRPr="00CF2A28">
              <w:rPr>
                <w:rFonts w:ascii="Times New Roman" w:hAnsi="Times New Roman" w:cs="Times New Roman"/>
                <w:lang w:val="en-US"/>
              </w:rPr>
              <w:t xml:space="preserve"> Lifestyle behavior change (choose a small lifestyle habit to change)</w:t>
            </w:r>
          </w:p>
        </w:tc>
      </w:tr>
      <w:tr w:rsidR="00CF2A28" w:rsidRPr="00CF2A28" w14:paraId="3A3F8CCC" w14:textId="77777777" w:rsidTr="008B16A1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20122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. Mindfulness and self-ca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245BF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What is and what is not compassion, empathy, resignation and indulgence</w:t>
            </w:r>
          </w:p>
          <w:p w14:paraId="5E2AACC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Physiological experience of compassion</w:t>
            </w:r>
          </w:p>
          <w:p w14:paraId="2632C92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Biological foundations of compassion</w:t>
            </w:r>
          </w:p>
          <w:p w14:paraId="055A960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Self-compassion and our bodies</w:t>
            </w:r>
          </w:p>
          <w:p w14:paraId="7F39AC3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Identifying our essential values</w:t>
            </w:r>
          </w:p>
          <w:p w14:paraId="62905328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How can I take care of myself?</w:t>
            </w:r>
          </w:p>
          <w:p w14:paraId="55D3009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 </w:t>
            </w: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Nourishing vs depleting activiti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9AF1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Self-compassion</w:t>
            </w:r>
          </w:p>
          <w:p w14:paraId="464FCFB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Self-compassion break</w:t>
            </w:r>
          </w:p>
          <w:p w14:paraId="7EE073B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xercise: Discovering our essential values</w:t>
            </w:r>
          </w:p>
          <w:p w14:paraId="03C37A2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Nourishing and depleting activities workshee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2528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0E950AD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 xml:space="preserve">- Pleasant and unpleasant meditation/ 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lf-compassion (alternate days)</w:t>
            </w:r>
          </w:p>
          <w:p w14:paraId="06CEAA0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Self-compassion break in moments of pain/ challenges</w:t>
            </w:r>
          </w:p>
          <w:p w14:paraId="415CF3E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2604E0D2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2431A93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actice of choice in routine activity</w:t>
            </w:r>
          </w:p>
          <w:p w14:paraId="20355D0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Action plan</w:t>
            </w:r>
          </w:p>
        </w:tc>
      </w:tr>
      <w:tr w:rsidR="00CF2A28" w:rsidRPr="00CF2A28" w14:paraId="2CAF2964" w14:textId="77777777" w:rsidTr="00A53465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9361E" w14:textId="77777777" w:rsidR="00CF2A28" w:rsidRPr="00CF2A28" w:rsidRDefault="00CF2A28" w:rsidP="00374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. A look to the futu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6DE5B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Awareness of interdependence</w:t>
            </w:r>
          </w:p>
          <w:p w14:paraId="2A12FFB1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Compassion and emotional resilience</w:t>
            </w:r>
          </w:p>
          <w:p w14:paraId="35E7EB1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Cultivating mindfulness in everyday life</w:t>
            </w:r>
          </w:p>
          <w:p w14:paraId="1D329744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eparing for the future - How can I continue to care for myself?</w:t>
            </w:r>
          </w:p>
          <w:p w14:paraId="38E1D13D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ersonal reflections and commitment to self-care practic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4DA37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Compassionate body scan</w:t>
            </w:r>
          </w:p>
          <w:p w14:paraId="02D44DA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Loving-kindness (for oneself and others)</w:t>
            </w:r>
          </w:p>
          <w:p w14:paraId="25B3685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Putting the action plan into practic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7A52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rmal: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1648CE0C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Compassionate body scan</w:t>
            </w:r>
          </w:p>
          <w:p w14:paraId="0215716A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lang w:val="en-US" w:eastAsia="pt-BR"/>
              </w:rPr>
              <w:t>- Loving-kindness (for oneself and others)</w:t>
            </w:r>
          </w:p>
          <w:p w14:paraId="0BAC94D3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  <w:p w14:paraId="76D627A9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Informal: </w:t>
            </w:r>
          </w:p>
          <w:p w14:paraId="10BC7A65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- </w:t>
            </w: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tion plan</w:t>
            </w:r>
          </w:p>
          <w:p w14:paraId="29B03090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Practice of choice in routine activity</w:t>
            </w:r>
          </w:p>
          <w:p w14:paraId="6743BCCE" w14:textId="77777777" w:rsidR="00CF2A28" w:rsidRPr="00CF2A28" w:rsidRDefault="00CF2A28" w:rsidP="00DA33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F2A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 Mindfulness during everyday activities</w:t>
            </w:r>
          </w:p>
        </w:tc>
      </w:tr>
    </w:tbl>
    <w:p w14:paraId="3447ED62" w14:textId="77777777" w:rsidR="00CF2A28" w:rsidRPr="00CF2A28" w:rsidRDefault="00CF2A28">
      <w:pPr>
        <w:rPr>
          <w:rFonts w:ascii="Times New Roman" w:hAnsi="Times New Roman" w:cs="Times New Roman"/>
          <w:lang w:val="en-US"/>
        </w:rPr>
      </w:pPr>
    </w:p>
    <w:sectPr w:rsidR="00CF2A28" w:rsidRPr="00CF2A28" w:rsidSect="008B16A1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63414"/>
    <w:multiLevelType w:val="multilevel"/>
    <w:tmpl w:val="4B2C5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2C7552"/>
    <w:multiLevelType w:val="hybridMultilevel"/>
    <w:tmpl w:val="1ACAF7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7311914">
    <w:abstractNumId w:val="0"/>
  </w:num>
  <w:num w:numId="2" w16cid:durableId="1762096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jezNDcwNDIwNTdR0lEKTi0uzszPAykwrAUA9fAsYywAAAA="/>
  </w:docVars>
  <w:rsids>
    <w:rsidRoot w:val="00143705"/>
    <w:rsid w:val="00002DB2"/>
    <w:rsid w:val="00007488"/>
    <w:rsid w:val="00025F74"/>
    <w:rsid w:val="0004074C"/>
    <w:rsid w:val="0008320E"/>
    <w:rsid w:val="0008404D"/>
    <w:rsid w:val="000A2070"/>
    <w:rsid w:val="000A77C4"/>
    <w:rsid w:val="000B1CFB"/>
    <w:rsid w:val="000B2D03"/>
    <w:rsid w:val="00100FBB"/>
    <w:rsid w:val="001065F2"/>
    <w:rsid w:val="00107210"/>
    <w:rsid w:val="001079A8"/>
    <w:rsid w:val="00110D71"/>
    <w:rsid w:val="00112B66"/>
    <w:rsid w:val="00121C69"/>
    <w:rsid w:val="00123C0E"/>
    <w:rsid w:val="00124663"/>
    <w:rsid w:val="00143705"/>
    <w:rsid w:val="0015402D"/>
    <w:rsid w:val="0019662A"/>
    <w:rsid w:val="001A49A2"/>
    <w:rsid w:val="001F1506"/>
    <w:rsid w:val="002013EB"/>
    <w:rsid w:val="00253697"/>
    <w:rsid w:val="0027649F"/>
    <w:rsid w:val="0027699D"/>
    <w:rsid w:val="002912ED"/>
    <w:rsid w:val="002D4668"/>
    <w:rsid w:val="002F024D"/>
    <w:rsid w:val="00333E60"/>
    <w:rsid w:val="00364907"/>
    <w:rsid w:val="00374DAE"/>
    <w:rsid w:val="00380322"/>
    <w:rsid w:val="003A3989"/>
    <w:rsid w:val="003B0707"/>
    <w:rsid w:val="003D766C"/>
    <w:rsid w:val="003F4CCF"/>
    <w:rsid w:val="00407847"/>
    <w:rsid w:val="00412FAB"/>
    <w:rsid w:val="00414FD7"/>
    <w:rsid w:val="00417EA6"/>
    <w:rsid w:val="004639FF"/>
    <w:rsid w:val="00480926"/>
    <w:rsid w:val="00487A66"/>
    <w:rsid w:val="004A0A5F"/>
    <w:rsid w:val="004A6009"/>
    <w:rsid w:val="004A7554"/>
    <w:rsid w:val="004B7A79"/>
    <w:rsid w:val="00512B2D"/>
    <w:rsid w:val="005408D7"/>
    <w:rsid w:val="005711B8"/>
    <w:rsid w:val="00586CCC"/>
    <w:rsid w:val="005D6858"/>
    <w:rsid w:val="005F08C0"/>
    <w:rsid w:val="005F5F77"/>
    <w:rsid w:val="006025B0"/>
    <w:rsid w:val="00603970"/>
    <w:rsid w:val="00625B1B"/>
    <w:rsid w:val="00633E56"/>
    <w:rsid w:val="006447CF"/>
    <w:rsid w:val="00651FF8"/>
    <w:rsid w:val="00653570"/>
    <w:rsid w:val="0067130C"/>
    <w:rsid w:val="00683F76"/>
    <w:rsid w:val="00686372"/>
    <w:rsid w:val="00686804"/>
    <w:rsid w:val="006876C0"/>
    <w:rsid w:val="00697BEC"/>
    <w:rsid w:val="006A1637"/>
    <w:rsid w:val="006D08AD"/>
    <w:rsid w:val="00706D46"/>
    <w:rsid w:val="00707EEC"/>
    <w:rsid w:val="00725B8E"/>
    <w:rsid w:val="0073272C"/>
    <w:rsid w:val="00747485"/>
    <w:rsid w:val="007524BF"/>
    <w:rsid w:val="00766457"/>
    <w:rsid w:val="00772B98"/>
    <w:rsid w:val="00793641"/>
    <w:rsid w:val="007A3E50"/>
    <w:rsid w:val="007C1263"/>
    <w:rsid w:val="0080010A"/>
    <w:rsid w:val="0081217F"/>
    <w:rsid w:val="00812968"/>
    <w:rsid w:val="0081449D"/>
    <w:rsid w:val="00826561"/>
    <w:rsid w:val="00833024"/>
    <w:rsid w:val="00841EE1"/>
    <w:rsid w:val="008759D5"/>
    <w:rsid w:val="00890809"/>
    <w:rsid w:val="008938FC"/>
    <w:rsid w:val="008A51B7"/>
    <w:rsid w:val="008B062A"/>
    <w:rsid w:val="008B16A1"/>
    <w:rsid w:val="008C306E"/>
    <w:rsid w:val="008D17AB"/>
    <w:rsid w:val="008F211A"/>
    <w:rsid w:val="008F3345"/>
    <w:rsid w:val="00907DB9"/>
    <w:rsid w:val="009266B3"/>
    <w:rsid w:val="00942015"/>
    <w:rsid w:val="00964838"/>
    <w:rsid w:val="0097491E"/>
    <w:rsid w:val="009A4267"/>
    <w:rsid w:val="009A6CB1"/>
    <w:rsid w:val="009D4CDD"/>
    <w:rsid w:val="009E2469"/>
    <w:rsid w:val="00A12B62"/>
    <w:rsid w:val="00A53465"/>
    <w:rsid w:val="00A7216E"/>
    <w:rsid w:val="00A74C49"/>
    <w:rsid w:val="00A93342"/>
    <w:rsid w:val="00A95E7D"/>
    <w:rsid w:val="00AC54D4"/>
    <w:rsid w:val="00AD14CC"/>
    <w:rsid w:val="00AE73F8"/>
    <w:rsid w:val="00B40412"/>
    <w:rsid w:val="00B41FA5"/>
    <w:rsid w:val="00B576B2"/>
    <w:rsid w:val="00B753CF"/>
    <w:rsid w:val="00B75F16"/>
    <w:rsid w:val="00B815EB"/>
    <w:rsid w:val="00B90B03"/>
    <w:rsid w:val="00B90C51"/>
    <w:rsid w:val="00BA16B4"/>
    <w:rsid w:val="00BB7E06"/>
    <w:rsid w:val="00BC29E1"/>
    <w:rsid w:val="00BD11F9"/>
    <w:rsid w:val="00C062C5"/>
    <w:rsid w:val="00C165B1"/>
    <w:rsid w:val="00C25734"/>
    <w:rsid w:val="00C444B2"/>
    <w:rsid w:val="00C453AA"/>
    <w:rsid w:val="00C6238D"/>
    <w:rsid w:val="00CA073C"/>
    <w:rsid w:val="00CA5E94"/>
    <w:rsid w:val="00CB1017"/>
    <w:rsid w:val="00CC3B81"/>
    <w:rsid w:val="00CF2A28"/>
    <w:rsid w:val="00D2463A"/>
    <w:rsid w:val="00D311C5"/>
    <w:rsid w:val="00D46610"/>
    <w:rsid w:val="00D80F3D"/>
    <w:rsid w:val="00D94592"/>
    <w:rsid w:val="00DB40D6"/>
    <w:rsid w:val="00DC4032"/>
    <w:rsid w:val="00DC47CA"/>
    <w:rsid w:val="00DD054C"/>
    <w:rsid w:val="00DD098F"/>
    <w:rsid w:val="00DE7D35"/>
    <w:rsid w:val="00DF19E4"/>
    <w:rsid w:val="00DF3B76"/>
    <w:rsid w:val="00E10115"/>
    <w:rsid w:val="00E52E8A"/>
    <w:rsid w:val="00E534BA"/>
    <w:rsid w:val="00E55AB2"/>
    <w:rsid w:val="00E632C4"/>
    <w:rsid w:val="00E70EB2"/>
    <w:rsid w:val="00E94115"/>
    <w:rsid w:val="00EC4ACD"/>
    <w:rsid w:val="00EF5F1C"/>
    <w:rsid w:val="00F162AD"/>
    <w:rsid w:val="00F22CF0"/>
    <w:rsid w:val="00F378F9"/>
    <w:rsid w:val="00F40FA5"/>
    <w:rsid w:val="00F66503"/>
    <w:rsid w:val="00F808A1"/>
    <w:rsid w:val="00F84E25"/>
    <w:rsid w:val="00F95E05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635A9"/>
  <w15:chartTrackingRefBased/>
  <w15:docId w15:val="{1789ACF9-B956-4969-93E1-E94ABECA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95E7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311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311C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311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11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11C5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F3B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2015">
          <w:marLeft w:val="-16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75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sséia Marli Gimenes Martins</dc:creator>
  <cp:keywords/>
  <dc:description/>
  <cp:lastModifiedBy>Liliam Del Priore</cp:lastModifiedBy>
  <cp:revision>68</cp:revision>
  <dcterms:created xsi:type="dcterms:W3CDTF">2022-12-06T22:02:00Z</dcterms:created>
  <dcterms:modified xsi:type="dcterms:W3CDTF">2022-12-07T15:01:00Z</dcterms:modified>
</cp:coreProperties>
</file>